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4-colore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33FA98A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C57D957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139C003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F881207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FC21724" w:rsidR="004520D8" w:rsidRPr="005328FA" w:rsidRDefault="008A22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A4FF153" w:rsidR="004520D8" w:rsidRPr="005328FA" w:rsidRDefault="008A22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1653A62" w:rsidR="004520D8" w:rsidRPr="005328FA" w:rsidRDefault="008A22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</w:t>
            </w:r>
            <w:r w:rsidR="00C21E53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F550344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B6B055E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3B9D3CB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C21E53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C21E53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t-IT"/>
              </w:rPr>
            </w:pPr>
            <w:r w:rsidRPr="00C21E53">
              <w:rPr>
                <w:rFonts w:ascii="Arial" w:eastAsia="Calibri" w:hAnsi="Arial" w:cs="Arial"/>
                <w:lang w:val="it-IT"/>
              </w:rPr>
              <w:t>Design (e.g. retro-/</w:t>
            </w:r>
            <w:proofErr w:type="spellStart"/>
            <w:r w:rsidRPr="00C21E53">
              <w:rPr>
                <w:rFonts w:ascii="Arial" w:eastAsia="Calibri" w:hAnsi="Arial" w:cs="Arial"/>
                <w:lang w:val="it-IT"/>
              </w:rPr>
              <w:t>prospective</w:t>
            </w:r>
            <w:proofErr w:type="spellEnd"/>
            <w:r w:rsidRPr="00C21E53">
              <w:rPr>
                <w:rFonts w:ascii="Arial" w:eastAsia="Calibri" w:hAnsi="Arial" w:cs="Arial"/>
                <w:lang w:val="it-IT"/>
              </w:rPr>
              <w:t>, single/multi-</w:t>
            </w:r>
            <w:proofErr w:type="spellStart"/>
            <w:r w:rsidRPr="00C21E53">
              <w:rPr>
                <w:rFonts w:ascii="Arial" w:eastAsia="Calibri" w:hAnsi="Arial" w:cs="Arial"/>
                <w:lang w:val="it-IT"/>
              </w:rPr>
              <w:t>centred</w:t>
            </w:r>
            <w:proofErr w:type="spellEnd"/>
            <w:r w:rsidRPr="00C21E53">
              <w:rPr>
                <w:rFonts w:ascii="Arial" w:eastAsia="Calibri" w:hAnsi="Arial" w:cs="Arial"/>
                <w:lang w:val="it-IT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5AC899C" w14:textId="6AFEFB1E" w:rsidR="004520D8" w:rsidRPr="00C21E53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t-IT"/>
              </w:rPr>
            </w:pPr>
            <w:r>
              <w:rPr>
                <w:rFonts w:ascii="Arial" w:eastAsia="Calibri" w:hAnsi="Arial" w:cs="Arial"/>
                <w:lang w:val="it-IT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2F4AF13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FED4B70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D73D1DE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08843B1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6999DF6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CCA6AFE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C7756C2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9482B11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0A8F5CF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CEAB660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3637937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A2DE70F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DEFA595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DB0221E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9199C55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68F5500" w:rsidR="004520D8" w:rsidRPr="005328FA" w:rsidRDefault="00C21E5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3BCBEF7" w:rsidR="004520D8" w:rsidRPr="005328FA" w:rsidRDefault="00C21E5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6E05747" w:rsidR="004520D8" w:rsidRPr="005328FA" w:rsidRDefault="008A22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28BC347" w:rsidR="004520D8" w:rsidRPr="005328FA" w:rsidRDefault="008A22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EA611B7" w:rsidR="004520D8" w:rsidRPr="005328FA" w:rsidRDefault="008A22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F8A25E2" w:rsidR="004520D8" w:rsidRPr="005328FA" w:rsidRDefault="008A22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1CBA8E2" w:rsidR="004520D8" w:rsidRPr="005328FA" w:rsidRDefault="008A22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3ECBEEC" w:rsidR="004520D8" w:rsidRPr="005328FA" w:rsidRDefault="008A225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39EFD8E" w:rsidR="004520D8" w:rsidRPr="005328FA" w:rsidRDefault="008A22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C259DB1" w:rsidR="004520D8" w:rsidRPr="005328FA" w:rsidRDefault="008A22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9123D3E" w:rsidR="004520D8" w:rsidRPr="005328FA" w:rsidRDefault="008A225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foelenco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067C1C4" w:rsidR="004520D8" w:rsidRPr="005328FA" w:rsidRDefault="008A225D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A00002FF" w:usb1="7ACFFDFB" w:usb2="00000017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982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0146C"/>
    <w:rsid w:val="00765673"/>
    <w:rsid w:val="008A225D"/>
    <w:rsid w:val="008E7419"/>
    <w:rsid w:val="009F2E96"/>
    <w:rsid w:val="00B8648A"/>
    <w:rsid w:val="00C21E53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20D8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yle1">
    <w:name w:val="Style1"/>
    <w:basedOn w:val="Titolo1"/>
    <w:next w:val="Normale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olo1Carattere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olo2"/>
    <w:next w:val="Normale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olo2Carattere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olo3"/>
    <w:next w:val="Normale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olo3Carattere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olo4"/>
    <w:next w:val="Normale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olo4Carattere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e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Carpredefinitoparagrafo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foelenco">
    <w:name w:val="List Paragraph"/>
    <w:basedOn w:val="Normale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Tabellagriglia4-colore2">
    <w:name w:val="Grid Table 4 Accent 2"/>
    <w:basedOn w:val="Tabellanormale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3</cp:revision>
  <dcterms:created xsi:type="dcterms:W3CDTF">2022-08-31T14:45:00Z</dcterms:created>
  <dcterms:modified xsi:type="dcterms:W3CDTF">2022-08-3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